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8A3" w:rsidRPr="0084691F" w:rsidRDefault="00AE457A" w:rsidP="00AE457A">
      <w:pPr>
        <w:bidi w:val="0"/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84691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Supplementary </w:t>
      </w:r>
      <w:r w:rsidR="005867C8" w:rsidRPr="0084691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1</w:t>
      </w:r>
      <w:r w:rsidR="002604AA" w:rsidRPr="0084691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.</w:t>
      </w:r>
      <w:r w:rsidR="005867C8" w:rsidRPr="0084691F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</w:t>
      </w:r>
      <w:r w:rsidR="00E87505" w:rsidRPr="0084691F">
        <w:rPr>
          <w:rFonts w:ascii="Times New Roman" w:eastAsia="Calibri" w:hAnsi="Times New Roman" w:cs="Times New Roman"/>
          <w:sz w:val="24"/>
          <w:szCs w:val="24"/>
          <w:lang w:bidi="ar-SA"/>
        </w:rPr>
        <w:t>Kolmogorov-Smirnov Test Results for Data Distribution Normality Assessment</w:t>
      </w:r>
      <w:bookmarkStart w:id="0" w:name="_GoBack"/>
      <w:bookmarkEnd w:id="0"/>
    </w:p>
    <w:tbl>
      <w:tblPr>
        <w:tblW w:w="85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710"/>
        <w:gridCol w:w="1710"/>
        <w:gridCol w:w="1530"/>
        <w:gridCol w:w="1530"/>
      </w:tblGrid>
      <w:tr w:rsidR="0084691F" w:rsidRPr="0084691F" w:rsidTr="001A2E55">
        <w:trPr>
          <w:cantSplit/>
          <w:trHeight w:val="378"/>
          <w:jc w:val="center"/>
        </w:trPr>
        <w:tc>
          <w:tcPr>
            <w:tcW w:w="20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53E20" w:rsidRPr="0084691F" w:rsidRDefault="00353E20" w:rsidP="001A2E5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Variable</w:t>
            </w:r>
          </w:p>
        </w:tc>
        <w:tc>
          <w:tcPr>
            <w:tcW w:w="171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53E20" w:rsidRPr="0084691F" w:rsidRDefault="00353E20" w:rsidP="00E8750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Assessment Time Points</w:t>
            </w:r>
          </w:p>
        </w:tc>
        <w:tc>
          <w:tcPr>
            <w:tcW w:w="4770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53E20" w:rsidRPr="0084691F" w:rsidRDefault="00F8523E" w:rsidP="00E8750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Kolmogorov-Smirnov</w:t>
            </w:r>
          </w:p>
        </w:tc>
      </w:tr>
      <w:tr w:rsidR="0084691F" w:rsidRPr="0084691F" w:rsidTr="001A2E55">
        <w:trPr>
          <w:cantSplit/>
          <w:trHeight w:val="275"/>
          <w:jc w:val="center"/>
        </w:trPr>
        <w:tc>
          <w:tcPr>
            <w:tcW w:w="20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53E20" w:rsidRPr="0084691F" w:rsidRDefault="00353E20" w:rsidP="001A2E55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10" w:type="dxa"/>
            <w:vMerge/>
            <w:tcBorders>
              <w:bottom w:val="single" w:sz="16" w:space="0" w:color="000000"/>
            </w:tcBorders>
            <w:shd w:val="clear" w:color="auto" w:fill="FFFFFF"/>
          </w:tcPr>
          <w:p w:rsidR="00353E20" w:rsidRPr="0084691F" w:rsidRDefault="00353E20" w:rsidP="00E8750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353E20" w:rsidRPr="0084691F" w:rsidRDefault="00B1037F" w:rsidP="00E8750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Statistic</w:t>
            </w:r>
          </w:p>
        </w:tc>
        <w:tc>
          <w:tcPr>
            <w:tcW w:w="153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353E20" w:rsidRPr="0084691F" w:rsidRDefault="00B1037F" w:rsidP="00E8750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Degrees of Freedom</w:t>
            </w:r>
          </w:p>
        </w:tc>
        <w:tc>
          <w:tcPr>
            <w:tcW w:w="15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53E20" w:rsidRPr="0084691F" w:rsidRDefault="00B1037F" w:rsidP="00E8750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Significance Level</w:t>
            </w:r>
          </w:p>
        </w:tc>
      </w:tr>
      <w:tr w:rsidR="0084691F" w:rsidRPr="0084691F" w:rsidTr="001A2E55">
        <w:trPr>
          <w:cantSplit/>
          <w:trHeight w:val="378"/>
          <w:jc w:val="center"/>
        </w:trPr>
        <w:tc>
          <w:tcPr>
            <w:tcW w:w="207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7B3C56" w:rsidRPr="0084691F" w:rsidRDefault="007B3C56" w:rsidP="001A2E5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Depression</w:t>
            </w:r>
          </w:p>
          <w:p w:rsidR="007B3C56" w:rsidRPr="0084691F" w:rsidRDefault="007B3C56" w:rsidP="001A2E5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Pretreatment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</w:t>
            </w:r>
            <w:r w:rsidR="00F134BE" w:rsidRPr="0084691F">
              <w:rPr>
                <w:rFonts w:asciiTheme="majorBidi" w:eastAsia="Calibri" w:hAnsiTheme="majorBidi" w:cstheme="majorBidi"/>
              </w:rPr>
              <w:t>116</w:t>
            </w:r>
          </w:p>
        </w:tc>
        <w:tc>
          <w:tcPr>
            <w:tcW w:w="1530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</w:t>
            </w:r>
            <w:r w:rsidR="00D17FB6" w:rsidRPr="0084691F">
              <w:rPr>
                <w:rFonts w:asciiTheme="majorBidi" w:eastAsia="Calibri" w:hAnsiTheme="majorBidi" w:cstheme="majorBidi"/>
              </w:rPr>
              <w:t>07</w:t>
            </w:r>
          </w:p>
        </w:tc>
      </w:tr>
      <w:tr w:rsidR="0084691F" w:rsidRPr="0084691F" w:rsidTr="001A2E55">
        <w:trPr>
          <w:cantSplit/>
          <w:trHeight w:val="378"/>
          <w:jc w:val="center"/>
        </w:trPr>
        <w:tc>
          <w:tcPr>
            <w:tcW w:w="2070" w:type="dxa"/>
            <w:vMerge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7B3C56" w:rsidRPr="0084691F" w:rsidRDefault="007B3C56" w:rsidP="001A2E5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Post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</w:t>
            </w:r>
            <w:r w:rsidR="00F134BE" w:rsidRPr="0084691F">
              <w:rPr>
                <w:rFonts w:asciiTheme="majorBidi" w:eastAsia="Calibri" w:hAnsiTheme="majorBidi" w:cstheme="majorBidi"/>
              </w:rPr>
              <w:t>10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</w:t>
            </w:r>
            <w:r w:rsidR="00F8523E" w:rsidRPr="0084691F">
              <w:rPr>
                <w:rFonts w:asciiTheme="majorBidi" w:eastAsia="Calibri" w:hAnsiTheme="majorBidi" w:cstheme="majorBidi"/>
              </w:rPr>
              <w:t>06</w:t>
            </w:r>
          </w:p>
        </w:tc>
      </w:tr>
      <w:tr w:rsidR="0084691F" w:rsidRPr="0084691F" w:rsidTr="001A2E55">
        <w:trPr>
          <w:cantSplit/>
          <w:trHeight w:val="396"/>
          <w:jc w:val="center"/>
        </w:trPr>
        <w:tc>
          <w:tcPr>
            <w:tcW w:w="2070" w:type="dxa"/>
            <w:vMerge/>
            <w:tcBorders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7B3C56" w:rsidRPr="0084691F" w:rsidRDefault="007B3C56" w:rsidP="001A2E5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Follow-u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</w:t>
            </w:r>
            <w:r w:rsidR="00F134BE" w:rsidRPr="0084691F">
              <w:rPr>
                <w:rFonts w:asciiTheme="majorBidi" w:eastAsia="Calibri" w:hAnsiTheme="majorBidi" w:cstheme="majorBidi"/>
              </w:rPr>
              <w:t>07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7B3C56" w:rsidRPr="0084691F" w:rsidRDefault="007B3C56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</w:t>
            </w:r>
            <w:r w:rsidR="00F8523E" w:rsidRPr="0084691F">
              <w:rPr>
                <w:rFonts w:asciiTheme="majorBidi" w:eastAsia="Calibri" w:hAnsiTheme="majorBidi" w:cstheme="majorBidi"/>
              </w:rPr>
              <w:t>20</w:t>
            </w:r>
          </w:p>
        </w:tc>
      </w:tr>
      <w:tr w:rsidR="0084691F" w:rsidRPr="0084691F" w:rsidTr="001A2E55">
        <w:trPr>
          <w:cantSplit/>
          <w:trHeight w:val="378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860678" w:rsidRPr="0084691F" w:rsidRDefault="00860678" w:rsidP="001A2E5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Hopelessnes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Pre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14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07</w:t>
            </w:r>
          </w:p>
        </w:tc>
      </w:tr>
      <w:tr w:rsidR="0084691F" w:rsidRPr="0084691F" w:rsidTr="001A2E55">
        <w:trPr>
          <w:cantSplit/>
          <w:trHeight w:val="378"/>
          <w:jc w:val="center"/>
        </w:trPr>
        <w:tc>
          <w:tcPr>
            <w:tcW w:w="2070" w:type="dxa"/>
            <w:vMerge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860678" w:rsidRPr="0084691F" w:rsidRDefault="00860678" w:rsidP="001A2E5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Post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17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06</w:t>
            </w:r>
          </w:p>
        </w:tc>
      </w:tr>
      <w:tr w:rsidR="0084691F" w:rsidRPr="0084691F" w:rsidTr="001A2E55">
        <w:trPr>
          <w:cantSplit/>
          <w:trHeight w:val="396"/>
          <w:jc w:val="center"/>
        </w:trPr>
        <w:tc>
          <w:tcPr>
            <w:tcW w:w="2070" w:type="dxa"/>
            <w:vMerge/>
            <w:tcBorders>
              <w:left w:val="single" w:sz="16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860678" w:rsidRPr="0084691F" w:rsidRDefault="00860678" w:rsidP="001A2E5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Follow-u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17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06</w:t>
            </w:r>
          </w:p>
        </w:tc>
      </w:tr>
      <w:tr w:rsidR="0084691F" w:rsidRPr="0084691F" w:rsidTr="001A2E55">
        <w:trPr>
          <w:cantSplit/>
          <w:trHeight w:val="378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860678" w:rsidRPr="0084691F" w:rsidRDefault="00860678" w:rsidP="001A2E5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4691F">
              <w:rPr>
                <w:rFonts w:asciiTheme="majorBidi" w:eastAsia="Calibri" w:hAnsiTheme="majorBidi" w:cstheme="majorBidi"/>
                <w:b/>
                <w:bCs/>
              </w:rPr>
              <w:t>Suicidal ideation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Pre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13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55</w:t>
            </w:r>
          </w:p>
        </w:tc>
      </w:tr>
      <w:tr w:rsidR="0084691F" w:rsidRPr="0084691F" w:rsidTr="001A2E55">
        <w:trPr>
          <w:cantSplit/>
          <w:trHeight w:val="378"/>
          <w:jc w:val="center"/>
        </w:trPr>
        <w:tc>
          <w:tcPr>
            <w:tcW w:w="2070" w:type="dxa"/>
            <w:vMerge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Post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18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53</w:t>
            </w:r>
          </w:p>
        </w:tc>
      </w:tr>
      <w:tr w:rsidR="0084691F" w:rsidRPr="0084691F" w:rsidTr="001A2E55">
        <w:trPr>
          <w:cantSplit/>
          <w:trHeight w:val="378"/>
          <w:jc w:val="center"/>
        </w:trPr>
        <w:tc>
          <w:tcPr>
            <w:tcW w:w="2070" w:type="dxa"/>
            <w:vMerge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Follow-u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.22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60678" w:rsidRPr="0084691F" w:rsidRDefault="00860678" w:rsidP="004464D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</w:rPr>
            </w:pPr>
            <w:r w:rsidRPr="0084691F">
              <w:rPr>
                <w:rFonts w:asciiTheme="majorBidi" w:eastAsia="Calibri" w:hAnsiTheme="majorBidi" w:cstheme="majorBidi"/>
              </w:rPr>
              <w:t>0.58</w:t>
            </w:r>
          </w:p>
        </w:tc>
      </w:tr>
    </w:tbl>
    <w:p w:rsidR="000748A3" w:rsidRPr="0084691F" w:rsidRDefault="000748A3" w:rsidP="004464DE">
      <w:pPr>
        <w:bidi w:val="0"/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</w:p>
    <w:p w:rsidR="000748A3" w:rsidRPr="0084691F" w:rsidRDefault="000748A3" w:rsidP="000748A3">
      <w:pPr>
        <w:bidi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</w:p>
    <w:p w:rsidR="0001457A" w:rsidRPr="0084691F" w:rsidRDefault="0001457A"/>
    <w:sectPr w:rsidR="0001457A" w:rsidRPr="0084691F" w:rsidSect="0084691F">
      <w:footerReference w:type="default" r:id="rId6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209" w:rsidRDefault="00685209" w:rsidP="009B74A9">
      <w:pPr>
        <w:spacing w:after="0" w:line="240" w:lineRule="auto"/>
      </w:pPr>
      <w:r>
        <w:separator/>
      </w:r>
    </w:p>
  </w:endnote>
  <w:endnote w:type="continuationSeparator" w:id="0">
    <w:p w:rsidR="00685209" w:rsidRDefault="00685209" w:rsidP="009B7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2538891"/>
      <w:docPartObj>
        <w:docPartGallery w:val="Page Numbers (Bottom of Page)"/>
        <w:docPartUnique/>
      </w:docPartObj>
    </w:sdtPr>
    <w:sdtEndPr/>
    <w:sdtContent>
      <w:p w:rsidR="009B74A9" w:rsidRDefault="009B74A9" w:rsidP="009B74A9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69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74A9" w:rsidRDefault="009B74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209" w:rsidRDefault="00685209" w:rsidP="009B74A9">
      <w:pPr>
        <w:spacing w:after="0" w:line="240" w:lineRule="auto"/>
      </w:pPr>
      <w:r>
        <w:separator/>
      </w:r>
    </w:p>
  </w:footnote>
  <w:footnote w:type="continuationSeparator" w:id="0">
    <w:p w:rsidR="00685209" w:rsidRDefault="00685209" w:rsidP="009B7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8A3"/>
    <w:rsid w:val="0001457A"/>
    <w:rsid w:val="000748A3"/>
    <w:rsid w:val="001A2E55"/>
    <w:rsid w:val="001B0314"/>
    <w:rsid w:val="002313EC"/>
    <w:rsid w:val="002604AA"/>
    <w:rsid w:val="00300C18"/>
    <w:rsid w:val="003056C2"/>
    <w:rsid w:val="00314507"/>
    <w:rsid w:val="00353E20"/>
    <w:rsid w:val="00377BE4"/>
    <w:rsid w:val="003A403E"/>
    <w:rsid w:val="003A4AE7"/>
    <w:rsid w:val="003E625F"/>
    <w:rsid w:val="004464DE"/>
    <w:rsid w:val="00472BF1"/>
    <w:rsid w:val="004B1483"/>
    <w:rsid w:val="004B3908"/>
    <w:rsid w:val="004D1F21"/>
    <w:rsid w:val="00560E3B"/>
    <w:rsid w:val="005867C8"/>
    <w:rsid w:val="00685209"/>
    <w:rsid w:val="007B3C56"/>
    <w:rsid w:val="0084691F"/>
    <w:rsid w:val="00860678"/>
    <w:rsid w:val="008A26F1"/>
    <w:rsid w:val="009B74A9"/>
    <w:rsid w:val="00AA6D7A"/>
    <w:rsid w:val="00AB3849"/>
    <w:rsid w:val="00AE457A"/>
    <w:rsid w:val="00B011C8"/>
    <w:rsid w:val="00B1037F"/>
    <w:rsid w:val="00B37349"/>
    <w:rsid w:val="00B705C6"/>
    <w:rsid w:val="00BA6DC3"/>
    <w:rsid w:val="00BC5D95"/>
    <w:rsid w:val="00BE70F1"/>
    <w:rsid w:val="00C2765E"/>
    <w:rsid w:val="00CB55D0"/>
    <w:rsid w:val="00CC53FF"/>
    <w:rsid w:val="00D15397"/>
    <w:rsid w:val="00D17FB6"/>
    <w:rsid w:val="00D251EF"/>
    <w:rsid w:val="00D3171B"/>
    <w:rsid w:val="00DB779E"/>
    <w:rsid w:val="00DC446E"/>
    <w:rsid w:val="00DE05B8"/>
    <w:rsid w:val="00E512BB"/>
    <w:rsid w:val="00E87505"/>
    <w:rsid w:val="00EB5B43"/>
    <w:rsid w:val="00F134BE"/>
    <w:rsid w:val="00F452E2"/>
    <w:rsid w:val="00F8523E"/>
    <w:rsid w:val="00FD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32FCD-F117-4609-BAA8-881771725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8A3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7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4A9"/>
  </w:style>
  <w:style w:type="paragraph" w:styleId="Footer">
    <w:name w:val="footer"/>
    <w:basedOn w:val="Normal"/>
    <w:link w:val="FooterChar"/>
    <w:uiPriority w:val="99"/>
    <w:unhideWhenUsed/>
    <w:rsid w:val="009B7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44</cp:revision>
  <dcterms:created xsi:type="dcterms:W3CDTF">2023-06-23T15:01:00Z</dcterms:created>
  <dcterms:modified xsi:type="dcterms:W3CDTF">2023-09-20T11:35:00Z</dcterms:modified>
</cp:coreProperties>
</file>